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4325" w:rsidRDefault="00B95C3C" w:rsidP="00F51663">
      <w:pPr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3</w:t>
      </w:r>
      <w:r w:rsidR="00354325" w:rsidRPr="00830677">
        <w:rPr>
          <w:rFonts w:cs="Times New Roman"/>
          <w:b/>
          <w:szCs w:val="24"/>
        </w:rPr>
        <w:t xml:space="preserve"> Figure.</w:t>
      </w:r>
      <w:r w:rsidR="00354325">
        <w:rPr>
          <w:rFonts w:cs="Times New Roman"/>
          <w:b/>
          <w:szCs w:val="24"/>
        </w:rPr>
        <w:t xml:space="preserve">  </w:t>
      </w:r>
      <w:r w:rsidR="00354325" w:rsidRPr="00A15D0F">
        <w:rPr>
          <w:rFonts w:cs="Times New Roman"/>
          <w:b/>
          <w:szCs w:val="24"/>
        </w:rPr>
        <w:t>Spectral decomposition of the relationships among the 195 accessions along the 350-m transect.</w:t>
      </w:r>
      <w:r w:rsidR="00354325">
        <w:rPr>
          <w:rFonts w:cs="Times New Roman"/>
          <w:szCs w:val="24"/>
        </w:rPr>
        <w:t xml:space="preserve"> </w:t>
      </w:r>
      <w:r w:rsidR="000133C1">
        <w:rPr>
          <w:rFonts w:cs="Times New Roman"/>
          <w:szCs w:val="24"/>
        </w:rPr>
        <w:t xml:space="preserve">The 59 Principal Coordinates of Neighbor Matrices (PCNM) components are ranking from the higher (PCNM1) to the lower (PCNM59) eigenvalues </w:t>
      </w:r>
      <w:r w:rsidR="000133C1" w:rsidRPr="0043567D">
        <w:rPr>
          <w:rFonts w:cs="Times New Roman"/>
          <w:i/>
          <w:iCs/>
          <w:szCs w:val="24"/>
        </w:rPr>
        <w:t>i.e.</w:t>
      </w:r>
      <w:r w:rsidR="000133C1">
        <w:rPr>
          <w:rFonts w:cs="Times New Roman"/>
          <w:szCs w:val="24"/>
        </w:rPr>
        <w:t xml:space="preserve"> from </w:t>
      </w:r>
      <w:r w:rsidR="000133C1">
        <w:rPr>
          <w:rFonts w:cs="Times New Roman"/>
          <w:szCs w:val="24"/>
          <w:lang w:val="en-GB"/>
        </w:rPr>
        <w:t xml:space="preserve">coarse-grained </w:t>
      </w:r>
      <w:r w:rsidR="000133C1">
        <w:rPr>
          <w:rFonts w:cs="Times New Roman"/>
          <w:szCs w:val="24"/>
        </w:rPr>
        <w:t xml:space="preserve">to finer-grained spatial variations. The size of squares are proportional to the PCNM values. The </w:t>
      </w:r>
      <w:r w:rsidR="00C8545B">
        <w:rPr>
          <w:rFonts w:cs="Times New Roman"/>
          <w:szCs w:val="24"/>
        </w:rPr>
        <w:t>filled</w:t>
      </w:r>
      <w:r w:rsidR="000133C1">
        <w:rPr>
          <w:rFonts w:cs="Times New Roman"/>
          <w:szCs w:val="24"/>
        </w:rPr>
        <w:t xml:space="preserve"> </w:t>
      </w:r>
      <w:r w:rsidR="00C8545B">
        <w:rPr>
          <w:rFonts w:cs="Times New Roman"/>
          <w:szCs w:val="24"/>
        </w:rPr>
        <w:t xml:space="preserve">and open </w:t>
      </w:r>
      <w:r w:rsidR="000133C1">
        <w:rPr>
          <w:rFonts w:cs="Times New Roman"/>
          <w:szCs w:val="24"/>
        </w:rPr>
        <w:t xml:space="preserve">squares indicate negative </w:t>
      </w:r>
      <w:r w:rsidR="00C8545B">
        <w:rPr>
          <w:rFonts w:cs="Times New Roman"/>
          <w:szCs w:val="24"/>
        </w:rPr>
        <w:t>and positive PCN</w:t>
      </w:r>
      <w:r w:rsidR="000133C1">
        <w:rPr>
          <w:rFonts w:cs="Times New Roman"/>
          <w:szCs w:val="24"/>
        </w:rPr>
        <w:t>M values</w:t>
      </w:r>
      <w:r w:rsidR="00C8545B">
        <w:rPr>
          <w:rFonts w:cs="Times New Roman"/>
          <w:szCs w:val="24"/>
        </w:rPr>
        <w:t>, respectively</w:t>
      </w:r>
      <w:r w:rsidR="000133C1">
        <w:rPr>
          <w:rFonts w:cs="Times New Roman"/>
          <w:szCs w:val="24"/>
        </w:rPr>
        <w:t>. The x-axis corresponds to the length of the transect along which the 195 TOU-</w:t>
      </w:r>
      <w:proofErr w:type="gramStart"/>
      <w:r w:rsidR="00854663">
        <w:rPr>
          <w:rFonts w:cs="Times New Roman"/>
          <w:szCs w:val="24"/>
        </w:rPr>
        <w:t>A</w:t>
      </w:r>
      <w:proofErr w:type="gramEnd"/>
      <w:r w:rsidR="000133C1">
        <w:rPr>
          <w:rFonts w:cs="Times New Roman"/>
          <w:szCs w:val="24"/>
        </w:rPr>
        <w:t xml:space="preserve"> accessions have been collected. </w:t>
      </w:r>
    </w:p>
    <w:p w:rsidR="00354325" w:rsidRDefault="000133C1" w:rsidP="00F51663">
      <w:pPr>
        <w:jc w:val="both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drawing>
          <wp:anchor distT="0" distB="0" distL="114300" distR="114300" simplePos="0" relativeHeight="251659264" behindDoc="0" locked="0" layoutInCell="1" allowOverlap="1" wp14:anchorId="22DC8762" wp14:editId="0142707B">
            <wp:simplePos x="0" y="0"/>
            <wp:positionH relativeFrom="margin">
              <wp:posOffset>-10795</wp:posOffset>
            </wp:positionH>
            <wp:positionV relativeFrom="paragraph">
              <wp:posOffset>361315</wp:posOffset>
            </wp:positionV>
            <wp:extent cx="5954395" cy="3160085"/>
            <wp:effectExtent l="0" t="0" r="8255" b="254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4395" cy="3160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54325" w:rsidRDefault="00354325" w:rsidP="00F51663">
      <w:pPr>
        <w:jc w:val="both"/>
        <w:rPr>
          <w:rFonts w:cs="Times New Roman"/>
          <w:b/>
          <w:szCs w:val="24"/>
        </w:rPr>
      </w:pPr>
      <w:bookmarkStart w:id="0" w:name="_GoBack"/>
      <w:bookmarkEnd w:id="0"/>
    </w:p>
    <w:sectPr w:rsidR="00354325" w:rsidSect="00EB010B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paperpile-doc-id" w:val="N479B739Q129U741"/>
    <w:docVar w:name="paperpile-doc-name" w:val="SI_Figures_Tables_20220616.docx"/>
  </w:docVars>
  <w:rsids>
    <w:rsidRoot w:val="00EB010B"/>
    <w:rsid w:val="000133C1"/>
    <w:rsid w:val="0001513D"/>
    <w:rsid w:val="0006189B"/>
    <w:rsid w:val="000B742D"/>
    <w:rsid w:val="00133D82"/>
    <w:rsid w:val="00156753"/>
    <w:rsid w:val="00212D7F"/>
    <w:rsid w:val="002E535C"/>
    <w:rsid w:val="00354325"/>
    <w:rsid w:val="00376A91"/>
    <w:rsid w:val="003E1F88"/>
    <w:rsid w:val="0042794A"/>
    <w:rsid w:val="0046295D"/>
    <w:rsid w:val="00565A61"/>
    <w:rsid w:val="005C6279"/>
    <w:rsid w:val="005D0574"/>
    <w:rsid w:val="005E5F8E"/>
    <w:rsid w:val="005F2E71"/>
    <w:rsid w:val="006167E1"/>
    <w:rsid w:val="006225AA"/>
    <w:rsid w:val="0067111C"/>
    <w:rsid w:val="006A44E4"/>
    <w:rsid w:val="00784A25"/>
    <w:rsid w:val="007B5513"/>
    <w:rsid w:val="00837B0C"/>
    <w:rsid w:val="00854663"/>
    <w:rsid w:val="008771E1"/>
    <w:rsid w:val="00894588"/>
    <w:rsid w:val="008F5672"/>
    <w:rsid w:val="00A15D0F"/>
    <w:rsid w:val="00A4260B"/>
    <w:rsid w:val="00AD2D96"/>
    <w:rsid w:val="00AE215C"/>
    <w:rsid w:val="00B024F3"/>
    <w:rsid w:val="00B37322"/>
    <w:rsid w:val="00B95C3C"/>
    <w:rsid w:val="00BA0AA7"/>
    <w:rsid w:val="00C4687A"/>
    <w:rsid w:val="00C83BB7"/>
    <w:rsid w:val="00C8545B"/>
    <w:rsid w:val="00D61BB1"/>
    <w:rsid w:val="00D860E5"/>
    <w:rsid w:val="00D9057B"/>
    <w:rsid w:val="00DC26A5"/>
    <w:rsid w:val="00DC5E72"/>
    <w:rsid w:val="00E8500E"/>
    <w:rsid w:val="00EB010B"/>
    <w:rsid w:val="00EB1A71"/>
    <w:rsid w:val="00EC29C1"/>
    <w:rsid w:val="00ED393A"/>
    <w:rsid w:val="00F0308E"/>
    <w:rsid w:val="00F128C0"/>
    <w:rsid w:val="00F37B6A"/>
    <w:rsid w:val="00F51663"/>
    <w:rsid w:val="00FC1D51"/>
    <w:rsid w:val="00FE4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559331-1F6B-433C-A5E5-8D4101617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010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B010B"/>
    <w:rPr>
      <w:color w:val="0000FF"/>
      <w:u w:val="singl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B010B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010B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EB010B"/>
    <w:rPr>
      <w:rFonts w:eastAsiaTheme="minorEastAsia"/>
      <w:color w:val="5A5A5A" w:themeColor="text1" w:themeTint="A5"/>
      <w:spacing w:val="15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1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ce Roux</dc:creator>
  <cp:keywords/>
  <dc:description/>
  <cp:lastModifiedBy>Pricilla</cp:lastModifiedBy>
  <cp:revision>2</cp:revision>
  <dcterms:created xsi:type="dcterms:W3CDTF">2022-09-14T09:27:00Z</dcterms:created>
  <dcterms:modified xsi:type="dcterms:W3CDTF">2022-09-14T09:27:00Z</dcterms:modified>
</cp:coreProperties>
</file>